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50F7A" w14:textId="77777777" w:rsidR="00E6494F" w:rsidRPr="00FE7B97" w:rsidRDefault="00E6494F" w:rsidP="00E6494F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FE7B97">
        <w:rPr>
          <w:rFonts w:ascii="Times New Roman" w:hAnsi="Times New Roman" w:cs="Times New Roman"/>
          <w:b/>
          <w:bCs/>
        </w:rPr>
        <w:t xml:space="preserve">Supplementary Table S1. </w:t>
      </w:r>
      <w:r w:rsidRPr="00FE7B97">
        <w:rPr>
          <w:rFonts w:ascii="Times New Roman" w:hAnsi="Times New Roman" w:cs="Times New Roman"/>
        </w:rPr>
        <w:t xml:space="preserve">Transcription factor binding motifs altered by the ONECUT1 variants as inferred using </w:t>
      </w:r>
      <w:proofErr w:type="spellStart"/>
      <w:r w:rsidRPr="00FE7B97">
        <w:rPr>
          <w:rFonts w:ascii="Times New Roman" w:hAnsi="Times New Roman" w:cs="Times New Roman"/>
        </w:rPr>
        <w:t>HaploReg</w:t>
      </w:r>
      <w:proofErr w:type="spellEnd"/>
      <w:r w:rsidRPr="00FE7B97">
        <w:rPr>
          <w:rFonts w:ascii="Times New Roman" w:hAnsi="Times New Roman" w:cs="Times New Roman"/>
        </w:rPr>
        <w:t xml:space="preserve"> tool.</w:t>
      </w:r>
    </w:p>
    <w:p w14:paraId="57BF71B8" w14:textId="77777777" w:rsidR="00E6494F" w:rsidRPr="00FE7B97" w:rsidRDefault="00E6494F" w:rsidP="00E6494F">
      <w:pPr>
        <w:rPr>
          <w:b/>
          <w:bCs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07"/>
        <w:gridCol w:w="1883"/>
        <w:gridCol w:w="1282"/>
        <w:gridCol w:w="1083"/>
        <w:gridCol w:w="1301"/>
        <w:gridCol w:w="1260"/>
      </w:tblGrid>
      <w:tr w:rsidR="00FE7B97" w:rsidRPr="00FE7B97" w14:paraId="4DEFF677" w14:textId="77777777" w:rsidTr="00D91E57">
        <w:tc>
          <w:tcPr>
            <w:tcW w:w="2204" w:type="dxa"/>
          </w:tcPr>
          <w:p w14:paraId="667A74B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</w:tcPr>
          <w:p w14:paraId="02DD48C9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</w:rPr>
            </w:pPr>
            <w:r w:rsidRPr="00FE7B97">
              <w:rPr>
                <w:rFonts w:ascii="Times New Roman" w:eastAsia="Times New Roman" w:hAnsi="Times New Roman" w:cs="Times New Roman"/>
              </w:rPr>
              <w:t>Predicted transcription factor binding motif – Position Weight Matrix</w:t>
            </w:r>
          </w:p>
        </w:tc>
        <w:tc>
          <w:tcPr>
            <w:tcW w:w="1332" w:type="dxa"/>
          </w:tcPr>
          <w:p w14:paraId="7E3DFD7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</w:rPr>
            </w:pPr>
            <w:r w:rsidRPr="00FE7B97">
              <w:rPr>
                <w:rFonts w:ascii="Times New Roman" w:hAnsi="Times New Roman" w:cs="Times New Roman"/>
              </w:rPr>
              <w:t>Difference between Reference and Alternate scores (DELTA)</w:t>
            </w:r>
          </w:p>
        </w:tc>
        <w:tc>
          <w:tcPr>
            <w:tcW w:w="1201" w:type="dxa"/>
          </w:tcPr>
          <w:p w14:paraId="2B32A6A4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</w:rPr>
            </w:pPr>
            <w:r w:rsidRPr="00FE7B97">
              <w:rPr>
                <w:rFonts w:ascii="Times New Roman" w:eastAsia="Times New Roman" w:hAnsi="Times New Roman" w:cs="Times New Roman"/>
              </w:rPr>
              <w:t>Strand on which the motif is found</w:t>
            </w:r>
          </w:p>
        </w:tc>
        <w:tc>
          <w:tcPr>
            <w:tcW w:w="1379" w:type="dxa"/>
          </w:tcPr>
          <w:p w14:paraId="512FA04B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</w:rPr>
            </w:pPr>
            <w:r w:rsidRPr="00FE7B97">
              <w:rPr>
                <w:rFonts w:ascii="Times New Roman" w:eastAsia="Times New Roman" w:hAnsi="Times New Roman" w:cs="Times New Roman"/>
              </w:rPr>
              <w:t>Reference score</w:t>
            </w:r>
          </w:p>
        </w:tc>
        <w:tc>
          <w:tcPr>
            <w:tcW w:w="1351" w:type="dxa"/>
          </w:tcPr>
          <w:p w14:paraId="2B25385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</w:rPr>
            </w:pPr>
            <w:r w:rsidRPr="00FE7B97">
              <w:rPr>
                <w:rFonts w:ascii="Times New Roman" w:eastAsia="Times New Roman" w:hAnsi="Times New Roman" w:cs="Times New Roman"/>
              </w:rPr>
              <w:t>Alternate score</w:t>
            </w:r>
          </w:p>
        </w:tc>
      </w:tr>
      <w:tr w:rsidR="00FE7B97" w:rsidRPr="00FE7B97" w14:paraId="65C3FBA3" w14:textId="77777777" w:rsidTr="00D91E57">
        <w:tc>
          <w:tcPr>
            <w:tcW w:w="2204" w:type="dxa"/>
          </w:tcPr>
          <w:p w14:paraId="09CF134B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Style w:val="u-small-caps"/>
                <w:rFonts w:ascii="Times New Roman" w:hAnsi="Times New Roman" w:cs="Times New Roman"/>
              </w:rPr>
              <w:t>rs202151356_</w:t>
            </w:r>
            <w:r w:rsidRPr="00FE7B97">
              <w:rPr>
                <w:rFonts w:ascii="Times New Roman" w:hAnsi="Times New Roman" w:cs="Times New Roman"/>
              </w:rPr>
              <w:t>p.H33Q</w:t>
            </w:r>
          </w:p>
        </w:tc>
        <w:tc>
          <w:tcPr>
            <w:tcW w:w="1883" w:type="dxa"/>
          </w:tcPr>
          <w:p w14:paraId="6823D27A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414E6EE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</w:tcPr>
          <w:p w14:paraId="79028DC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72060C04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</w:tcPr>
          <w:p w14:paraId="6D07F80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7B97" w:rsidRPr="00FE7B97" w14:paraId="487B29D7" w14:textId="77777777" w:rsidTr="00D91E57">
        <w:tc>
          <w:tcPr>
            <w:tcW w:w="2204" w:type="dxa"/>
          </w:tcPr>
          <w:p w14:paraId="2A99923B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608B9821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Myc_disc9</w:t>
            </w:r>
          </w:p>
        </w:tc>
        <w:tc>
          <w:tcPr>
            <w:tcW w:w="1332" w:type="dxa"/>
          </w:tcPr>
          <w:p w14:paraId="66581AC1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11.34</w:t>
            </w:r>
          </w:p>
        </w:tc>
        <w:tc>
          <w:tcPr>
            <w:tcW w:w="1201" w:type="dxa"/>
          </w:tcPr>
          <w:p w14:paraId="5D07461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79" w:type="dxa"/>
          </w:tcPr>
          <w:p w14:paraId="7B19A4D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351" w:type="dxa"/>
          </w:tcPr>
          <w:p w14:paraId="21D6CCCA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</w:tr>
      <w:tr w:rsidR="00FE7B97" w:rsidRPr="00FE7B97" w14:paraId="0A9DE9ED" w14:textId="77777777" w:rsidTr="00D91E57">
        <w:tc>
          <w:tcPr>
            <w:tcW w:w="2204" w:type="dxa"/>
          </w:tcPr>
          <w:p w14:paraId="3800E96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16062AF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Myc_known8</w:t>
            </w:r>
          </w:p>
        </w:tc>
        <w:tc>
          <w:tcPr>
            <w:tcW w:w="1332" w:type="dxa"/>
          </w:tcPr>
          <w:p w14:paraId="05AC3CA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11.26</w:t>
            </w:r>
          </w:p>
        </w:tc>
        <w:tc>
          <w:tcPr>
            <w:tcW w:w="1201" w:type="dxa"/>
          </w:tcPr>
          <w:p w14:paraId="3BA069A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79" w:type="dxa"/>
          </w:tcPr>
          <w:p w14:paraId="1401027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1351" w:type="dxa"/>
          </w:tcPr>
          <w:p w14:paraId="05C8FCFB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E7B97" w:rsidRPr="00FE7B97" w14:paraId="3B51FDA9" w14:textId="77777777" w:rsidTr="00D91E57">
        <w:tc>
          <w:tcPr>
            <w:tcW w:w="2204" w:type="dxa"/>
          </w:tcPr>
          <w:p w14:paraId="6723DA2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6575C936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YY1_disc4</w:t>
            </w:r>
          </w:p>
        </w:tc>
        <w:tc>
          <w:tcPr>
            <w:tcW w:w="1332" w:type="dxa"/>
          </w:tcPr>
          <w:p w14:paraId="72B506CA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4.12</w:t>
            </w:r>
          </w:p>
        </w:tc>
        <w:tc>
          <w:tcPr>
            <w:tcW w:w="1201" w:type="dxa"/>
          </w:tcPr>
          <w:p w14:paraId="25D25BF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79" w:type="dxa"/>
          </w:tcPr>
          <w:p w14:paraId="121F9BE8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351" w:type="dxa"/>
          </w:tcPr>
          <w:p w14:paraId="61ACC016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6.67</w:t>
            </w:r>
          </w:p>
        </w:tc>
      </w:tr>
      <w:tr w:rsidR="00FE7B97" w:rsidRPr="00FE7B97" w14:paraId="376C9AB9" w14:textId="77777777" w:rsidTr="00D91E57">
        <w:tc>
          <w:tcPr>
            <w:tcW w:w="2204" w:type="dxa"/>
          </w:tcPr>
          <w:p w14:paraId="537D04E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7E32CB5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BHLHE40_disc2</w:t>
            </w:r>
          </w:p>
        </w:tc>
        <w:tc>
          <w:tcPr>
            <w:tcW w:w="1332" w:type="dxa"/>
          </w:tcPr>
          <w:p w14:paraId="7DAFC13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1201" w:type="dxa"/>
          </w:tcPr>
          <w:p w14:paraId="5A952C1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79" w:type="dxa"/>
          </w:tcPr>
          <w:p w14:paraId="27C90343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351" w:type="dxa"/>
          </w:tcPr>
          <w:p w14:paraId="658EEED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7.16</w:t>
            </w:r>
          </w:p>
        </w:tc>
      </w:tr>
      <w:tr w:rsidR="00FE7B97" w:rsidRPr="00FE7B97" w14:paraId="22036FB7" w14:textId="77777777" w:rsidTr="00D91E57">
        <w:tc>
          <w:tcPr>
            <w:tcW w:w="2204" w:type="dxa"/>
          </w:tcPr>
          <w:p w14:paraId="5C787A08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14EE620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Egr-1_known3</w:t>
            </w:r>
          </w:p>
        </w:tc>
        <w:tc>
          <w:tcPr>
            <w:tcW w:w="1332" w:type="dxa"/>
          </w:tcPr>
          <w:p w14:paraId="1834115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2.80</w:t>
            </w:r>
          </w:p>
        </w:tc>
        <w:tc>
          <w:tcPr>
            <w:tcW w:w="1201" w:type="dxa"/>
          </w:tcPr>
          <w:p w14:paraId="208B2708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15651641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351" w:type="dxa"/>
          </w:tcPr>
          <w:p w14:paraId="621385D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0.96</w:t>
            </w:r>
          </w:p>
        </w:tc>
      </w:tr>
      <w:tr w:rsidR="00FE7B97" w:rsidRPr="00FE7B97" w14:paraId="49E1A686" w14:textId="77777777" w:rsidTr="00D91E57">
        <w:tc>
          <w:tcPr>
            <w:tcW w:w="2204" w:type="dxa"/>
          </w:tcPr>
          <w:p w14:paraId="78E17FB1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7DEC9CB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Egr-1_known2</w:t>
            </w:r>
          </w:p>
        </w:tc>
        <w:tc>
          <w:tcPr>
            <w:tcW w:w="1332" w:type="dxa"/>
          </w:tcPr>
          <w:p w14:paraId="794401A6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1201" w:type="dxa"/>
          </w:tcPr>
          <w:p w14:paraId="410024E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3D95A06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351" w:type="dxa"/>
          </w:tcPr>
          <w:p w14:paraId="303705A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9.03</w:t>
            </w:r>
          </w:p>
        </w:tc>
      </w:tr>
      <w:tr w:rsidR="00FE7B97" w:rsidRPr="00FE7B97" w14:paraId="240184FD" w14:textId="77777777" w:rsidTr="00D91E57">
        <w:tc>
          <w:tcPr>
            <w:tcW w:w="2204" w:type="dxa"/>
          </w:tcPr>
          <w:p w14:paraId="70BE330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4BB77C6A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592CBA4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</w:tcPr>
          <w:p w14:paraId="23F2685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2598CC4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</w:tcPr>
          <w:p w14:paraId="71E2C73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7B97" w:rsidRPr="00FE7B97" w14:paraId="758CDBB8" w14:textId="77777777" w:rsidTr="00D91E57">
        <w:tc>
          <w:tcPr>
            <w:tcW w:w="2204" w:type="dxa"/>
          </w:tcPr>
          <w:p w14:paraId="6957A91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Style w:val="u-small-caps"/>
                <w:rFonts w:ascii="Times New Roman" w:hAnsi="Times New Roman" w:cs="Times New Roman"/>
              </w:rPr>
              <w:t>rs61735385_p.P94P</w:t>
            </w:r>
          </w:p>
        </w:tc>
        <w:tc>
          <w:tcPr>
            <w:tcW w:w="1883" w:type="dxa"/>
          </w:tcPr>
          <w:p w14:paraId="62FDABC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38B3800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</w:tcPr>
          <w:p w14:paraId="59446A9B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30BAAE2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</w:tcPr>
          <w:p w14:paraId="04B6D819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7B97" w:rsidRPr="00FE7B97" w14:paraId="1B41CD5D" w14:textId="77777777" w:rsidTr="00D91E57">
        <w:tc>
          <w:tcPr>
            <w:tcW w:w="2204" w:type="dxa"/>
          </w:tcPr>
          <w:p w14:paraId="37D61B3A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</w:pPr>
          </w:p>
        </w:tc>
        <w:tc>
          <w:tcPr>
            <w:tcW w:w="1883" w:type="dxa"/>
          </w:tcPr>
          <w:p w14:paraId="2BDF63C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NF-kappaB_disc2</w:t>
            </w:r>
          </w:p>
        </w:tc>
        <w:tc>
          <w:tcPr>
            <w:tcW w:w="1332" w:type="dxa"/>
          </w:tcPr>
          <w:p w14:paraId="3404803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11.97</w:t>
            </w:r>
          </w:p>
        </w:tc>
        <w:tc>
          <w:tcPr>
            <w:tcW w:w="1201" w:type="dxa"/>
          </w:tcPr>
          <w:p w14:paraId="2BB8C36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79" w:type="dxa"/>
          </w:tcPr>
          <w:p w14:paraId="6A2C5FEA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351" w:type="dxa"/>
          </w:tcPr>
          <w:p w14:paraId="436881A1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E7B97" w:rsidRPr="00FE7B97" w14:paraId="0A1764D3" w14:textId="77777777" w:rsidTr="00D91E57">
        <w:tc>
          <w:tcPr>
            <w:tcW w:w="2204" w:type="dxa"/>
          </w:tcPr>
          <w:p w14:paraId="46703463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59969E5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EBF_known3</w:t>
            </w:r>
          </w:p>
        </w:tc>
        <w:tc>
          <w:tcPr>
            <w:tcW w:w="1332" w:type="dxa"/>
          </w:tcPr>
          <w:p w14:paraId="0246654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11.77</w:t>
            </w:r>
          </w:p>
        </w:tc>
        <w:tc>
          <w:tcPr>
            <w:tcW w:w="1201" w:type="dxa"/>
          </w:tcPr>
          <w:p w14:paraId="61A80233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79" w:type="dxa"/>
          </w:tcPr>
          <w:p w14:paraId="05693B38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351" w:type="dxa"/>
          </w:tcPr>
          <w:p w14:paraId="311191E9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6.37</w:t>
            </w:r>
          </w:p>
        </w:tc>
      </w:tr>
      <w:tr w:rsidR="00FE7B97" w:rsidRPr="00FE7B97" w14:paraId="768B7871" w14:textId="77777777" w:rsidTr="00D91E57">
        <w:tc>
          <w:tcPr>
            <w:tcW w:w="2204" w:type="dxa"/>
          </w:tcPr>
          <w:p w14:paraId="3E83A993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5C0D4BB6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Rad21_disc4</w:t>
            </w:r>
          </w:p>
        </w:tc>
        <w:tc>
          <w:tcPr>
            <w:tcW w:w="1332" w:type="dxa"/>
          </w:tcPr>
          <w:p w14:paraId="051E60C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2.16</w:t>
            </w:r>
          </w:p>
        </w:tc>
        <w:tc>
          <w:tcPr>
            <w:tcW w:w="1201" w:type="dxa"/>
          </w:tcPr>
          <w:p w14:paraId="7972AB9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79" w:type="dxa"/>
          </w:tcPr>
          <w:p w14:paraId="3F2CE99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3.54</w:t>
            </w:r>
          </w:p>
        </w:tc>
        <w:tc>
          <w:tcPr>
            <w:tcW w:w="1351" w:type="dxa"/>
          </w:tcPr>
          <w:p w14:paraId="390B0354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11.38</w:t>
            </w:r>
          </w:p>
        </w:tc>
      </w:tr>
      <w:tr w:rsidR="00FE7B97" w:rsidRPr="00FE7B97" w14:paraId="46C01E3F" w14:textId="77777777" w:rsidTr="00D91E57">
        <w:tc>
          <w:tcPr>
            <w:tcW w:w="2204" w:type="dxa"/>
          </w:tcPr>
          <w:p w14:paraId="5F98797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7778B22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6C577FE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</w:tcPr>
          <w:p w14:paraId="73D26C99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6A9D25E3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</w:tcPr>
          <w:p w14:paraId="29C35C7E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7B97" w:rsidRPr="00FE7B97" w14:paraId="40C850C5" w14:textId="77777777" w:rsidTr="00D91E57">
        <w:tc>
          <w:tcPr>
            <w:tcW w:w="2204" w:type="dxa"/>
          </w:tcPr>
          <w:p w14:paraId="535533D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t>15:53081601:T:G / rs201286990_</w:t>
            </w:r>
            <w:r w:rsidRPr="00FE7B97">
              <w:rPr>
                <w:rFonts w:eastAsia="Times New Roman"/>
                <w:sz w:val="20"/>
                <w:szCs w:val="20"/>
                <w:lang w:eastAsia="it-IT"/>
              </w:rPr>
              <w:t>p.M161L</w:t>
            </w:r>
          </w:p>
        </w:tc>
        <w:tc>
          <w:tcPr>
            <w:tcW w:w="1883" w:type="dxa"/>
          </w:tcPr>
          <w:p w14:paraId="06B3DBD0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3D048052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</w:tcPr>
          <w:p w14:paraId="70BBA7BF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6A1F420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</w:tcPr>
          <w:p w14:paraId="4C35A358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7B97" w:rsidRPr="00FE7B97" w14:paraId="78E85702" w14:textId="77777777" w:rsidTr="00D91E57">
        <w:tc>
          <w:tcPr>
            <w:tcW w:w="2204" w:type="dxa"/>
          </w:tcPr>
          <w:p w14:paraId="5FCF5B53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30EF5D1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Mef2_known6</w:t>
            </w:r>
          </w:p>
        </w:tc>
        <w:tc>
          <w:tcPr>
            <w:tcW w:w="1332" w:type="dxa"/>
          </w:tcPr>
          <w:p w14:paraId="69D3F2D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11.97</w:t>
            </w:r>
          </w:p>
        </w:tc>
        <w:tc>
          <w:tcPr>
            <w:tcW w:w="1201" w:type="dxa"/>
          </w:tcPr>
          <w:p w14:paraId="0317B24B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79" w:type="dxa"/>
          </w:tcPr>
          <w:p w14:paraId="3F1FA3B7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10.26</w:t>
            </w:r>
          </w:p>
        </w:tc>
        <w:tc>
          <w:tcPr>
            <w:tcW w:w="1351" w:type="dxa"/>
          </w:tcPr>
          <w:p w14:paraId="3BD86D5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B97">
              <w:rPr>
                <w:rFonts w:ascii="Times New Roman" w:eastAsia="Times New Roman" w:hAnsi="Times New Roman" w:cs="Times New Roman"/>
                <w:sz w:val="24"/>
                <w:szCs w:val="24"/>
              </w:rPr>
              <w:t>-22.23</w:t>
            </w:r>
          </w:p>
        </w:tc>
      </w:tr>
      <w:tr w:rsidR="00FE7B97" w:rsidRPr="00FE7B97" w14:paraId="4158345B" w14:textId="77777777" w:rsidTr="00D91E57">
        <w:tc>
          <w:tcPr>
            <w:tcW w:w="2204" w:type="dxa"/>
          </w:tcPr>
          <w:p w14:paraId="045ED9D9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45D7FF8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0A72792C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</w:tcPr>
          <w:p w14:paraId="649F3704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9" w:type="dxa"/>
          </w:tcPr>
          <w:p w14:paraId="4B0E90D5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1" w:type="dxa"/>
          </w:tcPr>
          <w:p w14:paraId="08D7294D" w14:textId="77777777" w:rsidR="00E6494F" w:rsidRPr="00FE7B97" w:rsidRDefault="00E6494F" w:rsidP="00D91E57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FDD688A" w14:textId="77777777" w:rsidR="00E6494F" w:rsidRPr="00FE7B97" w:rsidRDefault="00E6494F" w:rsidP="00E6494F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</w:pPr>
    </w:p>
    <w:p w14:paraId="17B430DF" w14:textId="20F1CE56" w:rsidR="00E6494F" w:rsidRPr="00FE7B97" w:rsidRDefault="00E6494F">
      <w:pPr>
        <w:rPr>
          <w:rFonts w:ascii="Times New Roman" w:hAnsi="Times New Roman" w:cs="Times New Roman"/>
          <w:b/>
          <w:bCs/>
        </w:rPr>
      </w:pPr>
    </w:p>
    <w:sectPr w:rsidR="00E6494F" w:rsidRPr="00FE7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4F"/>
    <w:rsid w:val="00E6494F"/>
    <w:rsid w:val="00FE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D8BBF"/>
  <w15:chartTrackingRefBased/>
  <w15:docId w15:val="{1BA75DF4-2B44-4D5B-A36B-FCCC8960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9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9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-small-caps">
    <w:name w:val="u-small-caps"/>
    <w:basedOn w:val="DefaultParagraphFont"/>
    <w:rsid w:val="00E6494F"/>
  </w:style>
  <w:style w:type="table" w:customStyle="1" w:styleId="TableGrid1">
    <w:name w:val="Table Grid1"/>
    <w:basedOn w:val="TableNormal"/>
    <w:next w:val="TableGrid"/>
    <w:uiPriority w:val="39"/>
    <w:rsid w:val="00E649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4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phonse Thangavel</dc:creator>
  <cp:keywords/>
  <dc:description/>
  <cp:lastModifiedBy>Dr. Alphonse Thangavel</cp:lastModifiedBy>
  <cp:revision>2</cp:revision>
  <dcterms:created xsi:type="dcterms:W3CDTF">2023-09-28T14:42:00Z</dcterms:created>
  <dcterms:modified xsi:type="dcterms:W3CDTF">2023-09-28T14:42:00Z</dcterms:modified>
</cp:coreProperties>
</file>